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E3A" w:rsidRDefault="00616F64" w:rsidP="003B1E3A">
      <w:pPr>
        <w:spacing w:after="0" w:line="240" w:lineRule="auto"/>
        <w:jc w:val="both"/>
        <w:rPr>
          <w:rFonts w:ascii="Times New Roman" w:eastAsia="Cambria" w:hAnsi="Times New Roman" w:cs="Times New Roman"/>
          <w:b/>
          <w:color w:val="000000"/>
          <w:sz w:val="24"/>
          <w:szCs w:val="24"/>
          <w:lang w:val="en-US"/>
        </w:rPr>
      </w:pPr>
      <w:r w:rsidRPr="00616F64">
        <w:rPr>
          <w:rFonts w:ascii="Times New Roman" w:eastAsia="Cambria" w:hAnsi="Times New Roman" w:cs="Times New Roman"/>
          <w:b/>
          <w:color w:val="000000"/>
          <w:sz w:val="24"/>
          <w:szCs w:val="24"/>
          <w:lang w:val="en-US"/>
        </w:rPr>
        <w:t>S2 File. Search strategy</w:t>
      </w:r>
    </w:p>
    <w:p w:rsidR="00616F64" w:rsidRDefault="00616F64" w:rsidP="003B1E3A">
      <w:pPr>
        <w:spacing w:after="0" w:line="240" w:lineRule="auto"/>
        <w:jc w:val="both"/>
        <w:rPr>
          <w:rFonts w:ascii="Times New Roman" w:eastAsia="Cambria" w:hAnsi="Times New Roman" w:cs="Times New Roman"/>
          <w:b/>
          <w:color w:val="000000"/>
          <w:sz w:val="24"/>
          <w:szCs w:val="24"/>
          <w:lang w:val="en-US"/>
        </w:rPr>
      </w:pPr>
    </w:p>
    <w:p w:rsidR="00616F64" w:rsidRPr="003B1E3A" w:rsidRDefault="00616F64" w:rsidP="003B1E3A">
      <w:pPr>
        <w:spacing w:after="0" w:line="240" w:lineRule="auto"/>
        <w:jc w:val="both"/>
        <w:rPr>
          <w:rFonts w:ascii="Times New Roman" w:eastAsia="Cambria" w:hAnsi="Times New Roman" w:cs="Times New Roman"/>
          <w:b/>
          <w:color w:val="000000"/>
          <w:sz w:val="24"/>
          <w:szCs w:val="24"/>
          <w:lang w:val="en-US"/>
        </w:rPr>
      </w:pPr>
    </w:p>
    <w:p w:rsidR="003B1E3A" w:rsidRPr="003B1E3A" w:rsidRDefault="003B1E3A" w:rsidP="003B1E3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1E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dline (PubMed) </w:t>
      </w:r>
    </w:p>
    <w:p w:rsidR="003B1E3A" w:rsidRPr="003B1E3A" w:rsidRDefault="00E604C0" w:rsidP="003B1E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Anesthesia OR</w:t>
      </w:r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 Anaesthesia) AND (Anesthesia-Related Cardiac Arrest OR Anaesthesia-Related Cardiac Arrest OR Anesthesia-Related Mortality OR Anaesthesia-Related Mortality OR </w:t>
      </w:r>
      <w:r w:rsidR="00E36A2F">
        <w:rPr>
          <w:rFonts w:ascii="Times New Roman" w:hAnsi="Times New Roman" w:cs="Times New Roman"/>
          <w:sz w:val="24"/>
          <w:szCs w:val="24"/>
          <w:lang w:val="en-US"/>
        </w:rPr>
        <w:t>Heart Arrest OR Arrest, Heart</w:t>
      </w:r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 OR Cardiac Arrest OR Arrest, Cardiac OR Asystole OR </w:t>
      </w:r>
      <w:proofErr w:type="spellStart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>Asystoles</w:t>
      </w:r>
      <w:proofErr w:type="spellEnd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 OR Cardiopulmonary Arrest OR Arrest, Cardiopulmonary)</w:t>
      </w:r>
    </w:p>
    <w:p w:rsidR="003B1E3A" w:rsidRPr="003B1E3A" w:rsidRDefault="003B1E3A" w:rsidP="003B1E3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E3A" w:rsidRPr="003B1E3A" w:rsidRDefault="003B1E3A" w:rsidP="003B1E3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63C8" w:rsidRPr="002D63C8" w:rsidRDefault="002D63C8" w:rsidP="003B1E3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6A2F">
        <w:rPr>
          <w:rFonts w:ascii="Times New Roman" w:hAnsi="Times New Roman" w:cs="Times New Roman"/>
          <w:b/>
          <w:bCs/>
          <w:sz w:val="24"/>
          <w:szCs w:val="24"/>
          <w:lang w:val="en-US"/>
        </w:rPr>
        <w:t>EMBASE</w:t>
      </w:r>
      <w:r w:rsidRPr="002D63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3B1E3A" w:rsidRPr="003B1E3A" w:rsidRDefault="00E604C0" w:rsidP="003B1E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(Anesthesia OR</w:t>
      </w:r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 Anaesthesia) AND ((Heart Arrest) OR (Arrest, Heart) OR (Anesthesia-Related Cardiac Arrest) OR (Anaesthesia-Related Cardiac Arrest) OR (Anesthesia-Related Mortality) OR (Anaesthesia-Related Mortality) OR (Heart Arrest) OR (Arrest, Heart) OR (Cardiac Arrest) OR (Arrest, Cardiac) OR Asystole OR </w:t>
      </w:r>
      <w:proofErr w:type="spellStart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>Asystoles</w:t>
      </w:r>
      <w:proofErr w:type="spellEnd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 OR (Cardiopulmonary Arrest) OR (Arrest, Cardiopulmonary))) </w:t>
      </w:r>
    </w:p>
    <w:p w:rsidR="003B1E3A" w:rsidRPr="003B1E3A" w:rsidRDefault="003B1E3A" w:rsidP="003B1E3A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3B1E3A" w:rsidRPr="003B1E3A" w:rsidRDefault="003B1E3A" w:rsidP="003B1E3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E3A" w:rsidRPr="003B1E3A" w:rsidRDefault="003B1E3A" w:rsidP="003B1E3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1E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LACS and SciELO </w:t>
      </w:r>
    </w:p>
    <w:p w:rsidR="003B1E3A" w:rsidRPr="003B1E3A" w:rsidRDefault="00E604C0" w:rsidP="003B1E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nesthesia OR Anestesi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A</w:t>
      </w:r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naesthesia) AND (Heart Arrest OR Paro </w:t>
      </w:r>
      <w:proofErr w:type="spellStart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>Cardíaco</w:t>
      </w:r>
      <w:proofErr w:type="spellEnd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 OR Parada </w:t>
      </w:r>
      <w:proofErr w:type="spellStart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>Cardíaca</w:t>
      </w:r>
      <w:proofErr w:type="spellEnd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>Assistolia</w:t>
      </w:r>
      <w:proofErr w:type="spellEnd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 OR Parada </w:t>
      </w:r>
      <w:proofErr w:type="spellStart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>Cardiopulmonar</w:t>
      </w:r>
      <w:proofErr w:type="spellEnd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>Paralisia</w:t>
      </w:r>
      <w:proofErr w:type="spellEnd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>Cardíaca</w:t>
      </w:r>
      <w:proofErr w:type="spellEnd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 xml:space="preserve"> OR Parada </w:t>
      </w:r>
      <w:proofErr w:type="spellStart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>Car</w:t>
      </w:r>
      <w:r>
        <w:rPr>
          <w:rFonts w:ascii="Times New Roman" w:hAnsi="Times New Roman" w:cs="Times New Roman"/>
          <w:sz w:val="24"/>
          <w:szCs w:val="24"/>
          <w:lang w:val="en-US"/>
        </w:rPr>
        <w:t>diorrespiratór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Anesthesia-Related Cardiac Arrest OR Anaesthesia-Related Cardiac Arrest OR Anesthesia-Related Mortality OR Anaesthesia-Related M</w:t>
      </w:r>
      <w:bookmarkStart w:id="0" w:name="_GoBack"/>
      <w:bookmarkEnd w:id="0"/>
      <w:r w:rsidR="003B1E3A" w:rsidRPr="003B1E3A">
        <w:rPr>
          <w:rFonts w:ascii="Times New Roman" w:hAnsi="Times New Roman" w:cs="Times New Roman"/>
          <w:sz w:val="24"/>
          <w:szCs w:val="24"/>
          <w:lang w:val="en-US"/>
        </w:rPr>
        <w:t>ortality)</w:t>
      </w:r>
    </w:p>
    <w:p w:rsidR="003B1E3A" w:rsidRPr="003B1E3A" w:rsidRDefault="003B1E3A" w:rsidP="003B1E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26551" w:rsidRPr="003B1E3A" w:rsidRDefault="00926551">
      <w:pPr>
        <w:rPr>
          <w:lang w:val="en-US"/>
        </w:rPr>
      </w:pPr>
    </w:p>
    <w:sectPr w:rsidR="00926551" w:rsidRPr="003B1E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E3A"/>
    <w:rsid w:val="002D63C8"/>
    <w:rsid w:val="003B1E3A"/>
    <w:rsid w:val="00616F64"/>
    <w:rsid w:val="00926551"/>
    <w:rsid w:val="00E36A2F"/>
    <w:rsid w:val="00E6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D46A8"/>
  <w15:chartTrackingRefBased/>
  <w15:docId w15:val="{683F9AB9-5821-463D-B26B-9AB32592C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2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Gobbo Braz</dc:creator>
  <cp:keywords/>
  <dc:description/>
  <cp:lastModifiedBy>Leandro Gobbo Braz</cp:lastModifiedBy>
  <cp:revision>6</cp:revision>
  <cp:lastPrinted>2020-07-23T11:55:00Z</cp:lastPrinted>
  <dcterms:created xsi:type="dcterms:W3CDTF">2020-07-17T13:13:00Z</dcterms:created>
  <dcterms:modified xsi:type="dcterms:W3CDTF">2020-10-23T14:17:00Z</dcterms:modified>
</cp:coreProperties>
</file>